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665B2" w14:textId="148F2EBD" w:rsidR="003C59E3" w:rsidRPr="003C59E3" w:rsidRDefault="002A7AA7" w:rsidP="003C59E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</w:t>
      </w:r>
      <w:r w:rsidR="003C59E3" w:rsidRPr="003C59E3">
        <w:rPr>
          <w:rFonts w:ascii="Times New Roman" w:hAnsi="Times New Roman" w:cs="Times New Roman"/>
          <w:b/>
        </w:rPr>
        <w:t>etal concentrations in coastal shark species from The Bahamas with a focus on the Caribbean Reef shark</w:t>
      </w:r>
    </w:p>
    <w:p w14:paraId="4794D1C2" w14:textId="74263217" w:rsidR="003C59E3" w:rsidRPr="003C59E3" w:rsidRDefault="003C59E3" w:rsidP="003C59E3">
      <w:pPr>
        <w:spacing w:line="240" w:lineRule="auto"/>
        <w:rPr>
          <w:rFonts w:ascii="Times New Roman" w:hAnsi="Times New Roman" w:cs="Times New Roman"/>
          <w:vertAlign w:val="superscript"/>
          <w:lang w:val="de-DE"/>
        </w:rPr>
      </w:pPr>
      <w:r w:rsidRPr="003C59E3">
        <w:rPr>
          <w:rFonts w:ascii="Times New Roman" w:hAnsi="Times New Roman" w:cs="Times New Roman"/>
          <w:lang w:val="de-DE"/>
        </w:rPr>
        <w:t>Oliver N. Shipley</w:t>
      </w:r>
      <w:r w:rsidRPr="003C59E3">
        <w:rPr>
          <w:rFonts w:ascii="Times New Roman" w:hAnsi="Times New Roman" w:cs="Times New Roman"/>
          <w:vertAlign w:val="superscript"/>
          <w:lang w:val="de-DE"/>
        </w:rPr>
        <w:t>1*</w:t>
      </w:r>
      <w:r w:rsidRPr="003C59E3">
        <w:rPr>
          <w:rFonts w:ascii="Times New Roman" w:hAnsi="Times New Roman" w:cs="Times New Roman"/>
          <w:lang w:val="de-DE"/>
        </w:rPr>
        <w:t>, Cheng-Shiuan Lee</w:t>
      </w:r>
      <w:r w:rsidRPr="003C59E3">
        <w:rPr>
          <w:rFonts w:ascii="Times New Roman" w:hAnsi="Times New Roman" w:cs="Times New Roman"/>
          <w:vertAlign w:val="superscript"/>
          <w:lang w:val="de-DE"/>
        </w:rPr>
        <w:t>1,2</w:t>
      </w:r>
      <w:r w:rsidRPr="003C59E3">
        <w:rPr>
          <w:rFonts w:ascii="Times New Roman" w:hAnsi="Times New Roman" w:cs="Times New Roman"/>
          <w:lang w:val="de-DE"/>
        </w:rPr>
        <w:t>, Nicholas S. Fisher</w:t>
      </w:r>
      <w:r w:rsidRPr="003C59E3">
        <w:rPr>
          <w:rFonts w:ascii="Times New Roman" w:hAnsi="Times New Roman" w:cs="Times New Roman"/>
          <w:vertAlign w:val="superscript"/>
          <w:lang w:val="de-DE"/>
        </w:rPr>
        <w:t>1</w:t>
      </w:r>
      <w:r w:rsidRPr="003C59E3">
        <w:rPr>
          <w:rFonts w:ascii="Times New Roman" w:hAnsi="Times New Roman" w:cs="Times New Roman"/>
          <w:lang w:val="de-DE"/>
        </w:rPr>
        <w:t>, James K. Sternlicht</w:t>
      </w:r>
      <w:r w:rsidRPr="003C59E3">
        <w:rPr>
          <w:rFonts w:ascii="Times New Roman" w:hAnsi="Times New Roman" w:cs="Times New Roman"/>
          <w:vertAlign w:val="superscript"/>
          <w:lang w:val="de-DE"/>
        </w:rPr>
        <w:t>3</w:t>
      </w:r>
      <w:r w:rsidRPr="003C59E3">
        <w:rPr>
          <w:rFonts w:ascii="Times New Roman" w:hAnsi="Times New Roman" w:cs="Times New Roman"/>
          <w:lang w:val="de-DE"/>
        </w:rPr>
        <w:t>, Sami Kattan</w:t>
      </w:r>
      <w:r w:rsidRPr="003C59E3">
        <w:rPr>
          <w:rFonts w:ascii="Times New Roman" w:hAnsi="Times New Roman" w:cs="Times New Roman"/>
          <w:vertAlign w:val="superscript"/>
          <w:lang w:val="de-DE"/>
        </w:rPr>
        <w:t>3</w:t>
      </w:r>
      <w:r w:rsidRPr="003C59E3">
        <w:rPr>
          <w:rFonts w:ascii="Times New Roman" w:hAnsi="Times New Roman" w:cs="Times New Roman"/>
          <w:lang w:val="de-DE"/>
        </w:rPr>
        <w:t>, Erica Staaterman</w:t>
      </w:r>
      <w:r w:rsidRPr="003C59E3">
        <w:rPr>
          <w:rFonts w:ascii="Times New Roman" w:hAnsi="Times New Roman" w:cs="Times New Roman"/>
          <w:vertAlign w:val="superscript"/>
          <w:lang w:val="de-DE"/>
        </w:rPr>
        <w:t>3</w:t>
      </w:r>
      <w:r w:rsidRPr="003C59E3">
        <w:rPr>
          <w:rFonts w:ascii="Times New Roman" w:hAnsi="Times New Roman" w:cs="Times New Roman"/>
          <w:lang w:val="de-DE"/>
        </w:rPr>
        <w:t>, Neil Hammerschlag</w:t>
      </w:r>
      <w:r w:rsidRPr="003C59E3">
        <w:rPr>
          <w:rFonts w:ascii="Times New Roman" w:hAnsi="Times New Roman" w:cs="Times New Roman"/>
          <w:vertAlign w:val="superscript"/>
          <w:lang w:val="de-DE"/>
        </w:rPr>
        <w:t>4</w:t>
      </w:r>
      <w:r w:rsidRPr="003C59E3">
        <w:rPr>
          <w:rFonts w:ascii="Times New Roman" w:hAnsi="Times New Roman" w:cs="Times New Roman"/>
          <w:lang w:val="de-DE"/>
        </w:rPr>
        <w:t>, Austin J. Gallagher</w:t>
      </w:r>
      <w:r w:rsidRPr="003C59E3">
        <w:rPr>
          <w:rFonts w:ascii="Times New Roman" w:hAnsi="Times New Roman" w:cs="Times New Roman"/>
          <w:vertAlign w:val="superscript"/>
          <w:lang w:val="de-DE"/>
        </w:rPr>
        <w:t xml:space="preserve">3 </w:t>
      </w:r>
    </w:p>
    <w:p w14:paraId="32D451DC" w14:textId="58C40CA6" w:rsidR="003C59E3" w:rsidRPr="003C59E3" w:rsidRDefault="003C59E3" w:rsidP="003C59E3">
      <w:pPr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  <w:vertAlign w:val="superscript"/>
        </w:rPr>
        <w:t>1</w:t>
      </w:r>
      <w:r w:rsidRPr="003C59E3">
        <w:rPr>
          <w:rFonts w:ascii="Times New Roman" w:hAnsi="Times New Roman" w:cs="Times New Roman"/>
        </w:rPr>
        <w:t>School of Marine and Atmospheric Sciences, Stony Brook University, Stony Brook, NY 11794, USA</w:t>
      </w:r>
    </w:p>
    <w:p w14:paraId="5C13F604" w14:textId="3116F50F" w:rsidR="003C59E3" w:rsidRPr="003C59E3" w:rsidRDefault="003C59E3" w:rsidP="003C59E3">
      <w:pPr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  <w:vertAlign w:val="superscript"/>
        </w:rPr>
        <w:t>2</w:t>
      </w:r>
      <w:r w:rsidRPr="003C59E3">
        <w:rPr>
          <w:rFonts w:ascii="Times New Roman" w:hAnsi="Times New Roman" w:cs="Times New Roman"/>
        </w:rPr>
        <w:t>New York State Center for Clean Water Technology, Stony Brook University, Stony Brook, NY 11790, USA</w:t>
      </w:r>
    </w:p>
    <w:p w14:paraId="0125F29C" w14:textId="5E6DB072" w:rsidR="003C59E3" w:rsidRPr="003C59E3" w:rsidRDefault="003C59E3" w:rsidP="003C59E3">
      <w:pPr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  <w:vertAlign w:val="superscript"/>
        </w:rPr>
        <w:t>3</w:t>
      </w:r>
      <w:r w:rsidRPr="003C59E3">
        <w:rPr>
          <w:rFonts w:ascii="Times New Roman" w:hAnsi="Times New Roman" w:cs="Times New Roman"/>
        </w:rPr>
        <w:t>Beneath The Waves, PO Box 126, Herndon, VA, USA</w:t>
      </w:r>
    </w:p>
    <w:p w14:paraId="2EF1F800" w14:textId="65B4A6BE" w:rsidR="003C59E3" w:rsidRPr="003C59E3" w:rsidRDefault="003C59E3" w:rsidP="003C59E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  <w:vertAlign w:val="superscript"/>
        </w:rPr>
        <w:t>4</w:t>
      </w:r>
      <w:r w:rsidRPr="003C59E3">
        <w:rPr>
          <w:rFonts w:ascii="Times New Roman" w:hAnsi="Times New Roman" w:cs="Times New Roman"/>
        </w:rPr>
        <w:t>Rosenstiel School of Marine and Atmospheric Science, University of Miami, Miami, Florida 33149</w:t>
      </w:r>
    </w:p>
    <w:p w14:paraId="5B6461D7" w14:textId="5570DBFF" w:rsidR="003C59E3" w:rsidRPr="003C59E3" w:rsidRDefault="003C59E3" w:rsidP="003C59E3">
      <w:pPr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  <w:b/>
        </w:rPr>
        <w:t>Keywords:</w:t>
      </w:r>
      <w:r w:rsidRPr="003C59E3">
        <w:rPr>
          <w:rFonts w:ascii="Times New Roman" w:hAnsi="Times New Roman" w:cs="Times New Roman"/>
        </w:rPr>
        <w:t xml:space="preserve"> Shark, contaminant, pollution, anthropogenic development, marine protected area, biomagnification, bioaccumulation </w:t>
      </w:r>
    </w:p>
    <w:p w14:paraId="350A6C18" w14:textId="77777777" w:rsidR="003C59E3" w:rsidRPr="003C59E3" w:rsidRDefault="002A7AA7" w:rsidP="003C59E3">
      <w:pPr>
        <w:spacing w:line="240" w:lineRule="auto"/>
        <w:rPr>
          <w:rFonts w:ascii="Times New Roman" w:hAnsi="Times New Roman" w:cs="Times New Roman"/>
        </w:rPr>
      </w:pPr>
      <w:hyperlink r:id="rId4" w:history="1">
        <w:r w:rsidR="003C59E3" w:rsidRPr="003C59E3">
          <w:rPr>
            <w:rStyle w:val="Hyperlink"/>
            <w:rFonts w:ascii="Times New Roman" w:hAnsi="Times New Roman" w:cs="Times New Roman"/>
          </w:rPr>
          <w:t>*Corresponding author: Oliver.shipley@stonybrook.edu</w:t>
        </w:r>
      </w:hyperlink>
    </w:p>
    <w:p w14:paraId="6BE19947" w14:textId="77777777" w:rsidR="003C59E3" w:rsidRPr="003C59E3" w:rsidRDefault="003C59E3" w:rsidP="003C59E3">
      <w:pPr>
        <w:spacing w:line="240" w:lineRule="auto"/>
        <w:rPr>
          <w:rFonts w:ascii="Times New Roman" w:hAnsi="Times New Roman" w:cs="Times New Roman"/>
        </w:rPr>
      </w:pPr>
      <w:r w:rsidRPr="003C59E3">
        <w:rPr>
          <w:rFonts w:ascii="Times New Roman" w:hAnsi="Times New Roman" w:cs="Times New Roman"/>
        </w:rPr>
        <w:t>+1 (631) 215-8619</w:t>
      </w:r>
    </w:p>
    <w:p w14:paraId="2966C8B6" w14:textId="77777777" w:rsidR="003C59E3" w:rsidRPr="003C59E3" w:rsidRDefault="003C59E3">
      <w:pPr>
        <w:rPr>
          <w:rFonts w:ascii="Times New Roman" w:hAnsi="Times New Roman" w:cs="Times New Roman"/>
        </w:rPr>
      </w:pPr>
    </w:p>
    <w:p w14:paraId="06586F19" w14:textId="77777777" w:rsidR="003C59E3" w:rsidRPr="003C59E3" w:rsidRDefault="003C59E3">
      <w:pPr>
        <w:rPr>
          <w:rFonts w:ascii="Times New Roman" w:hAnsi="Times New Roman" w:cs="Times New Roman"/>
        </w:rPr>
      </w:pPr>
    </w:p>
    <w:p w14:paraId="760B2065" w14:textId="77777777" w:rsidR="003C59E3" w:rsidRPr="003C59E3" w:rsidRDefault="003C59E3">
      <w:pPr>
        <w:rPr>
          <w:rFonts w:ascii="Times New Roman" w:hAnsi="Times New Roman" w:cs="Times New Roman"/>
        </w:rPr>
      </w:pPr>
    </w:p>
    <w:p w14:paraId="675996BA" w14:textId="77777777" w:rsidR="003C59E3" w:rsidRPr="003C59E3" w:rsidRDefault="003C59E3">
      <w:pPr>
        <w:rPr>
          <w:rFonts w:ascii="Times New Roman" w:hAnsi="Times New Roman" w:cs="Times New Roman"/>
        </w:rPr>
      </w:pPr>
    </w:p>
    <w:p w14:paraId="3D99D774" w14:textId="77777777" w:rsidR="003C59E3" w:rsidRDefault="003C59E3">
      <w:pPr>
        <w:rPr>
          <w:rFonts w:ascii="Times New Roman" w:hAnsi="Times New Roman" w:cs="Times New Roman"/>
        </w:rPr>
      </w:pPr>
    </w:p>
    <w:p w14:paraId="4E437809" w14:textId="77777777" w:rsidR="003C59E3" w:rsidRDefault="003C59E3">
      <w:pPr>
        <w:rPr>
          <w:rFonts w:ascii="Times New Roman" w:hAnsi="Times New Roman" w:cs="Times New Roman"/>
        </w:rPr>
      </w:pPr>
    </w:p>
    <w:p w14:paraId="53997726" w14:textId="77777777" w:rsidR="003C59E3" w:rsidRDefault="003C59E3">
      <w:pPr>
        <w:rPr>
          <w:rFonts w:ascii="Times New Roman" w:hAnsi="Times New Roman" w:cs="Times New Roman"/>
        </w:rPr>
      </w:pPr>
    </w:p>
    <w:p w14:paraId="6A05E34F" w14:textId="77777777" w:rsidR="003C59E3" w:rsidRDefault="003C59E3">
      <w:pPr>
        <w:rPr>
          <w:rFonts w:ascii="Times New Roman" w:hAnsi="Times New Roman" w:cs="Times New Roman"/>
        </w:rPr>
      </w:pPr>
    </w:p>
    <w:p w14:paraId="1771859E" w14:textId="77777777" w:rsidR="003C59E3" w:rsidRDefault="003C59E3">
      <w:pPr>
        <w:rPr>
          <w:rFonts w:ascii="Times New Roman" w:hAnsi="Times New Roman" w:cs="Times New Roman"/>
        </w:rPr>
      </w:pPr>
    </w:p>
    <w:p w14:paraId="52F44DA5" w14:textId="77777777" w:rsidR="003C59E3" w:rsidRDefault="003C59E3">
      <w:pPr>
        <w:rPr>
          <w:rFonts w:ascii="Times New Roman" w:hAnsi="Times New Roman" w:cs="Times New Roman"/>
        </w:rPr>
      </w:pPr>
    </w:p>
    <w:p w14:paraId="7FAE0AE8" w14:textId="77777777" w:rsidR="003C59E3" w:rsidRDefault="003C59E3">
      <w:pPr>
        <w:rPr>
          <w:rFonts w:ascii="Times New Roman" w:hAnsi="Times New Roman" w:cs="Times New Roman"/>
        </w:rPr>
      </w:pPr>
    </w:p>
    <w:p w14:paraId="46D5B21B" w14:textId="77777777" w:rsidR="003C59E3" w:rsidRDefault="003C59E3">
      <w:pPr>
        <w:rPr>
          <w:rFonts w:ascii="Times New Roman" w:hAnsi="Times New Roman" w:cs="Times New Roman"/>
        </w:rPr>
      </w:pPr>
    </w:p>
    <w:p w14:paraId="2459AF62" w14:textId="77777777" w:rsidR="003C59E3" w:rsidRDefault="003C59E3">
      <w:pPr>
        <w:rPr>
          <w:rFonts w:ascii="Times New Roman" w:hAnsi="Times New Roman" w:cs="Times New Roman"/>
        </w:rPr>
      </w:pPr>
    </w:p>
    <w:p w14:paraId="569A0BB4" w14:textId="77777777" w:rsidR="003C59E3" w:rsidRDefault="003C59E3">
      <w:pPr>
        <w:rPr>
          <w:rFonts w:ascii="Times New Roman" w:hAnsi="Times New Roman" w:cs="Times New Roman"/>
        </w:rPr>
      </w:pPr>
    </w:p>
    <w:p w14:paraId="51AE7F0F" w14:textId="77777777" w:rsidR="003C59E3" w:rsidRDefault="003C59E3">
      <w:pPr>
        <w:rPr>
          <w:rFonts w:ascii="Times New Roman" w:hAnsi="Times New Roman" w:cs="Times New Roman"/>
        </w:rPr>
      </w:pPr>
    </w:p>
    <w:p w14:paraId="6602DE0D" w14:textId="77777777" w:rsidR="003C59E3" w:rsidRDefault="003C59E3">
      <w:pPr>
        <w:rPr>
          <w:rFonts w:ascii="Times New Roman" w:hAnsi="Times New Roman" w:cs="Times New Roman"/>
        </w:rPr>
      </w:pPr>
    </w:p>
    <w:p w14:paraId="7BA5BC53" w14:textId="77777777" w:rsidR="003C59E3" w:rsidRDefault="003C59E3">
      <w:pPr>
        <w:rPr>
          <w:rFonts w:ascii="Times New Roman" w:hAnsi="Times New Roman" w:cs="Times New Roman"/>
        </w:rPr>
      </w:pPr>
    </w:p>
    <w:p w14:paraId="6CF0974E" w14:textId="77777777" w:rsidR="003C59E3" w:rsidRDefault="003C59E3">
      <w:pPr>
        <w:rPr>
          <w:rFonts w:ascii="Times New Roman" w:hAnsi="Times New Roman" w:cs="Times New Roman"/>
        </w:rPr>
      </w:pPr>
    </w:p>
    <w:p w14:paraId="5454870C" w14:textId="77777777" w:rsidR="003C59E3" w:rsidRDefault="003C59E3">
      <w:pPr>
        <w:rPr>
          <w:rFonts w:ascii="Times New Roman" w:hAnsi="Times New Roman" w:cs="Times New Roman"/>
        </w:rPr>
      </w:pPr>
    </w:p>
    <w:p w14:paraId="17B0D1D5" w14:textId="3CCBED86" w:rsidR="00050DC3" w:rsidRPr="003C59E3" w:rsidRDefault="001C7E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Information </w:t>
      </w:r>
    </w:p>
    <w:p w14:paraId="4037EB08" w14:textId="578959C9" w:rsidR="001C7E56" w:rsidRPr="001C7E56" w:rsidRDefault="00AD1A45" w:rsidP="00D6205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C59E3">
        <w:rPr>
          <w:rFonts w:ascii="Times New Roman" w:hAnsi="Times New Roman" w:cs="Times New Roman"/>
          <w:color w:val="222222"/>
        </w:rPr>
        <w:br/>
      </w:r>
      <w:r w:rsidR="001C7E56" w:rsidRPr="001C7E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ble S1. </w:t>
      </w:r>
      <w:r w:rsidR="001C7E56" w:rsidRP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>Fortified sample (1 µg/L spiking) recovery (n = 3)</w:t>
      </w:r>
      <w:r w:rsid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14FC964" w14:textId="010A9759" w:rsidR="00AD1A45" w:rsidRDefault="00AD1A45" w:rsidP="00AD1A45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tbl>
      <w:tblPr>
        <w:tblW w:w="7906" w:type="dxa"/>
        <w:tblLook w:val="04A0" w:firstRow="1" w:lastRow="0" w:firstColumn="1" w:lastColumn="0" w:noHBand="0" w:noVBand="1"/>
      </w:tblPr>
      <w:tblGrid>
        <w:gridCol w:w="845"/>
        <w:gridCol w:w="707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1C7E56" w:rsidRPr="00D01F42" w14:paraId="06BA4056" w14:textId="77777777" w:rsidTr="00D62052">
        <w:trPr>
          <w:trHeight w:val="30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35D9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7A6E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BB6F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5343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0530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BFBC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32BE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5348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A3BB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2E13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7361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</w:tr>
      <w:tr w:rsidR="001C7E56" w:rsidRPr="001C7E56" w14:paraId="62AF569B" w14:textId="77777777" w:rsidTr="00D62052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CC87" w14:textId="77777777" w:rsidR="001C7E56" w:rsidRPr="00D01F42" w:rsidRDefault="001C7E56" w:rsidP="00F57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341B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BA36" w14:textId="2DB1F6BA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919E" w14:textId="524E41F6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38BB" w14:textId="436E5366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5213" w14:textId="72039740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6B5C" w14:textId="1FBC2CE4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74B4" w14:textId="1EEE2A3D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CD6B" w14:textId="25ABA09E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6C46" w14:textId="0C2BC200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6A36" w14:textId="6BA155F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C7E56" w:rsidRPr="001C7E56" w14:paraId="5FC82BE9" w14:textId="77777777" w:rsidTr="00D62052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72F7" w14:textId="77777777" w:rsidR="001C7E56" w:rsidRPr="00D01F42" w:rsidRDefault="001C7E56" w:rsidP="00F57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54D4" w14:textId="77777777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46D3" w14:textId="1F531B62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BF3A" w14:textId="1F455F86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0536" w14:textId="7A8240F9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CD3E" w14:textId="0ECE69C4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C18E" w14:textId="1112F282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BFF" w14:textId="31D724CD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D16" w14:textId="443DA690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485B" w14:textId="05BE2BC2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89D9" w14:textId="276BD02E" w:rsidR="001C7E56" w:rsidRPr="00D01F42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5672662" w14:textId="41387B8E" w:rsidR="00D01F42" w:rsidRDefault="00D01F42" w:rsidP="00AD1A45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5EF573C3" w14:textId="5FFA81DE" w:rsidR="001C7E56" w:rsidRPr="001C7E56" w:rsidRDefault="001C7E56" w:rsidP="00D6205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C7E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ble S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ured value v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>ertified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 = 6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 w:rsidRPr="001C7E56">
        <w:rPr>
          <w:rFonts w:ascii="Times New Roman" w:eastAsia="Times New Roman" w:hAnsi="Times New Roman" w:cs="Times New Roman"/>
          <w:color w:val="000000"/>
          <w:sz w:val="24"/>
          <w:szCs w:val="24"/>
        </w:rPr>
        <w:t>DORM-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EE8DD64" w14:textId="7999B2F9" w:rsidR="00D01F42" w:rsidRPr="003C59E3" w:rsidRDefault="00D01F42" w:rsidP="00AD1A45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tbl>
      <w:tblPr>
        <w:tblW w:w="10321" w:type="dxa"/>
        <w:tblLook w:val="04A0" w:firstRow="1" w:lastRow="0" w:firstColumn="1" w:lastColumn="0" w:noHBand="0" w:noVBand="1"/>
      </w:tblPr>
      <w:tblGrid>
        <w:gridCol w:w="1198"/>
        <w:gridCol w:w="738"/>
        <w:gridCol w:w="830"/>
        <w:gridCol w:w="827"/>
        <w:gridCol w:w="827"/>
        <w:gridCol w:w="827"/>
        <w:gridCol w:w="827"/>
        <w:gridCol w:w="827"/>
        <w:gridCol w:w="939"/>
        <w:gridCol w:w="827"/>
        <w:gridCol w:w="827"/>
        <w:gridCol w:w="827"/>
      </w:tblGrid>
      <w:tr w:rsidR="001C7E56" w:rsidRPr="001C7E56" w14:paraId="0DD72ABA" w14:textId="77777777" w:rsidTr="00D62052">
        <w:trPr>
          <w:trHeight w:val="30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9F2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EF172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B54B" w14:textId="2DDAC186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F06F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CBA3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E29C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75EE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FDA8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F9D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5E7C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897F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ADCB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</w:tr>
      <w:tr w:rsidR="001C7E56" w:rsidRPr="001C7E56" w14:paraId="1A5D4E98" w14:textId="77777777" w:rsidTr="00D62052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DD37" w14:textId="77777777" w:rsidR="001C7E56" w:rsidRPr="00D01F42" w:rsidRDefault="001C7E56" w:rsidP="00D01F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valu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D759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0F0" w14:textId="55C16BFE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C560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AEF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C4CA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5DCA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D12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4C36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904F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CE43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B69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C7E56" w:rsidRPr="001C7E56" w14:paraId="112745EC" w14:textId="77777777" w:rsidTr="00D62052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D63E" w14:textId="77777777" w:rsidR="001C7E56" w:rsidRPr="00D01F42" w:rsidRDefault="001C7E56" w:rsidP="00D01F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A74DE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C4C5" w14:textId="034A56A4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6E8A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8E1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8F7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89C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8D7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D6CD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3004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678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64D0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C7E56" w:rsidRPr="001C7E56" w14:paraId="2B925137" w14:textId="77777777" w:rsidTr="00D62052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37B7" w14:textId="77777777" w:rsidR="001C7E56" w:rsidRPr="00D01F42" w:rsidRDefault="001C7E56" w:rsidP="00D01F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ed valu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B197C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3E2D" w14:textId="1E9257B2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FDE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00D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69B0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4B25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ABD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82C4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785C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557D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5DBF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C7E56" w:rsidRPr="001C7E56" w14:paraId="259856FB" w14:textId="77777777" w:rsidTr="00D62052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62E1" w14:textId="77777777" w:rsidR="001C7E56" w:rsidRPr="00D01F42" w:rsidRDefault="001C7E56" w:rsidP="00D01F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ED5EF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188C" w14:textId="494D915F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7F4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F7DA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21FC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BECE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9AC9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E277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A14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0BDA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9B30" w14:textId="77777777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C7E56" w:rsidRPr="001C7E56" w14:paraId="4E278F54" w14:textId="77777777" w:rsidTr="00D62052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D27" w14:textId="77777777" w:rsidR="001C7E56" w:rsidRPr="00D01F42" w:rsidRDefault="001C7E56" w:rsidP="00D01F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M-4 Recovery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F56C" w14:textId="77777777" w:rsidR="001C7E56" w:rsidRPr="001C7E56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66F" w14:textId="7CF2054A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AE11" w14:textId="4AE1CC90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8F6E" w14:textId="5371873A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2CD9" w14:textId="455DB0E2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8261" w14:textId="3657AEC3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C5B1" w14:textId="5CD82E74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D3EA" w14:textId="6C7AFA25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B630" w14:textId="44DB4DC2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24C7" w14:textId="2C42F01B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E239" w14:textId="1F02137A" w:rsidR="001C7E56" w:rsidRPr="00D01F42" w:rsidRDefault="001C7E56" w:rsidP="00D0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</w:tbl>
    <w:p w14:paraId="0A15DCFC" w14:textId="368200E6" w:rsidR="00AD1A45" w:rsidRDefault="00AD1A45">
      <w:pPr>
        <w:rPr>
          <w:rFonts w:ascii="Times New Roman" w:hAnsi="Times New Roman" w:cs="Times New Roman"/>
        </w:rPr>
      </w:pPr>
    </w:p>
    <w:p w14:paraId="455DC67B" w14:textId="31A3ABF5" w:rsidR="001C7E56" w:rsidRPr="001C7E56" w:rsidRDefault="001C7E56" w:rsidP="00D62052">
      <w:pPr>
        <w:rPr>
          <w:rFonts w:ascii="Times New Roman" w:hAnsi="Times New Roman" w:cs="Times New Roman"/>
          <w:sz w:val="24"/>
          <w:szCs w:val="24"/>
        </w:rPr>
      </w:pPr>
      <w:r w:rsidRPr="001C7E56">
        <w:rPr>
          <w:rFonts w:ascii="Times New Roman" w:hAnsi="Times New Roman" w:cs="Times New Roman"/>
          <w:sz w:val="24"/>
          <w:szCs w:val="24"/>
        </w:rPr>
        <w:t xml:space="preserve">Table S3. Detection limits </w:t>
      </w:r>
      <w:r w:rsidRPr="001C7E56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(unit: µg/L) </w:t>
      </w:r>
      <w:r w:rsidRPr="001C7E56">
        <w:rPr>
          <w:rFonts w:ascii="Times New Roman" w:hAnsi="Times New Roman" w:cs="Times New Roman"/>
          <w:sz w:val="24"/>
          <w:szCs w:val="24"/>
        </w:rPr>
        <w:t>for individual metals analyzed in this stud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C7E56" w:rsidRPr="001C7E56" w14:paraId="4D111B9F" w14:textId="77777777" w:rsidTr="00D62052">
        <w:trPr>
          <w:trHeight w:val="288"/>
        </w:trPr>
        <w:tc>
          <w:tcPr>
            <w:tcW w:w="4800" w:type="dxa"/>
            <w:gridSpan w:val="5"/>
            <w:noWrap/>
            <w:vAlign w:val="bottom"/>
            <w:hideMark/>
          </w:tcPr>
          <w:p w14:paraId="399424B1" w14:textId="6F089132" w:rsidR="001C7E56" w:rsidRPr="001C7E56" w:rsidRDefault="001C7E56" w:rsidP="00F57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3506323" w14:textId="77777777" w:rsidR="001C7E56" w:rsidRPr="001C7E56" w:rsidRDefault="001C7E56" w:rsidP="00F579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DF7D81B" w14:textId="77777777" w:rsidR="001C7E56" w:rsidRPr="001C7E56" w:rsidRDefault="001C7E56" w:rsidP="00F5798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82A6BF6" w14:textId="77777777" w:rsidR="001C7E56" w:rsidRPr="001C7E56" w:rsidRDefault="001C7E56" w:rsidP="00F5798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E7C9947" w14:textId="77777777" w:rsidR="001C7E56" w:rsidRPr="001C7E56" w:rsidRDefault="001C7E56" w:rsidP="00F5798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E56" w:rsidRPr="001C7E56" w14:paraId="6EE1BE38" w14:textId="77777777" w:rsidTr="00D6205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D9302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D6AF3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C119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A73C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M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489C0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58C9B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C18A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Z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0C3EB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E0B9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</w:tr>
      <w:tr w:rsidR="001C7E56" w:rsidRPr="001C7E56" w14:paraId="5819273A" w14:textId="77777777" w:rsidTr="00D6205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6034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A075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5BC1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ADE3E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D646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52EE4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DD83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A7A9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6B34B" w14:textId="77777777" w:rsidR="001C7E56" w:rsidRPr="001C7E56" w:rsidRDefault="001C7E56" w:rsidP="00F57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C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.004</w:t>
            </w:r>
          </w:p>
        </w:tc>
      </w:tr>
    </w:tbl>
    <w:p w14:paraId="34693A8B" w14:textId="43F7A8CF" w:rsidR="00D01F42" w:rsidRDefault="00D01F42">
      <w:pPr>
        <w:rPr>
          <w:rFonts w:ascii="Times New Roman" w:hAnsi="Times New Roman" w:cs="Times New Roman"/>
        </w:rPr>
      </w:pPr>
    </w:p>
    <w:p w14:paraId="0F13DD87" w14:textId="08262CBC" w:rsidR="00D01F42" w:rsidRDefault="00D01F42">
      <w:pPr>
        <w:rPr>
          <w:rFonts w:ascii="Times New Roman" w:hAnsi="Times New Roman" w:cs="Times New Roman"/>
        </w:rPr>
      </w:pPr>
    </w:p>
    <w:p w14:paraId="3B8ECD9D" w14:textId="7072C50B" w:rsidR="00D01F42" w:rsidRDefault="00D01F42">
      <w:pPr>
        <w:rPr>
          <w:rFonts w:ascii="Times New Roman" w:hAnsi="Times New Roman" w:cs="Times New Roman"/>
        </w:rPr>
      </w:pPr>
    </w:p>
    <w:p w14:paraId="7DFE1BFF" w14:textId="18850026" w:rsidR="00D01F42" w:rsidRDefault="00D01F42">
      <w:pPr>
        <w:rPr>
          <w:rFonts w:ascii="Times New Roman" w:hAnsi="Times New Roman" w:cs="Times New Roman"/>
        </w:rPr>
      </w:pPr>
    </w:p>
    <w:p w14:paraId="416364AE" w14:textId="77777777" w:rsidR="00D01F42" w:rsidRPr="003C59E3" w:rsidRDefault="00D01F42">
      <w:pPr>
        <w:rPr>
          <w:rFonts w:ascii="Times New Roman" w:hAnsi="Times New Roman" w:cs="Times New Roman"/>
        </w:rPr>
      </w:pPr>
    </w:p>
    <w:sectPr w:rsidR="00D01F42" w:rsidRPr="003C5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45"/>
    <w:rsid w:val="00050DC3"/>
    <w:rsid w:val="001C7E56"/>
    <w:rsid w:val="00284BFF"/>
    <w:rsid w:val="002A7AA7"/>
    <w:rsid w:val="0032362F"/>
    <w:rsid w:val="003C59E3"/>
    <w:rsid w:val="004839C2"/>
    <w:rsid w:val="00AD1A45"/>
    <w:rsid w:val="00C568B2"/>
    <w:rsid w:val="00D01F42"/>
    <w:rsid w:val="00D62052"/>
    <w:rsid w:val="00EB1744"/>
    <w:rsid w:val="00EE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50E7"/>
  <w15:chartTrackingRefBased/>
  <w15:docId w15:val="{70EC84CC-E1DA-4D90-A2FA-48E62B93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9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E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4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Corresponding%20author:%20Oliver.shipley@stonybroo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N Shipley</dc:creator>
  <cp:keywords/>
  <dc:description/>
  <cp:lastModifiedBy>Oliver N Shipley</cp:lastModifiedBy>
  <cp:revision>8</cp:revision>
  <dcterms:created xsi:type="dcterms:W3CDTF">2020-11-13T15:56:00Z</dcterms:created>
  <dcterms:modified xsi:type="dcterms:W3CDTF">2020-11-20T14:26:00Z</dcterms:modified>
</cp:coreProperties>
</file>